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E82EE" w14:textId="77777777" w:rsidR="0070409D" w:rsidRPr="00B82A2F" w:rsidRDefault="0070409D" w:rsidP="0070409D">
      <w:pPr>
        <w:pStyle w:val="a4"/>
        <w:spacing w:line="240" w:lineRule="auto"/>
        <w:jc w:val="both"/>
        <w:rPr>
          <w:b/>
          <w:sz w:val="21"/>
          <w:szCs w:val="21"/>
        </w:rPr>
      </w:pPr>
      <w:r w:rsidRPr="00B82A2F">
        <w:rPr>
          <w:rFonts w:hint="eastAsia"/>
          <w:b/>
          <w:sz w:val="21"/>
          <w:szCs w:val="21"/>
        </w:rPr>
        <w:t>A</w:t>
      </w:r>
      <w:r w:rsidRPr="00B82A2F">
        <w:rPr>
          <w:b/>
          <w:sz w:val="21"/>
          <w:szCs w:val="21"/>
        </w:rPr>
        <w:t>ppendix A. Variable defini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85"/>
        <w:gridCol w:w="5921"/>
      </w:tblGrid>
      <w:tr w:rsidR="0070409D" w:rsidRPr="00B82A2F" w14:paraId="56A5B339" w14:textId="77777777" w:rsidTr="00F900E5">
        <w:trPr>
          <w:trHeight w:val="397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1C32C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Variable</w:t>
            </w:r>
          </w:p>
        </w:tc>
        <w:tc>
          <w:tcPr>
            <w:tcW w:w="3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9393E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Definition</w:t>
            </w:r>
          </w:p>
        </w:tc>
      </w:tr>
      <w:tr w:rsidR="0070409D" w:rsidRPr="00B82A2F" w14:paraId="0E26AB36" w14:textId="77777777" w:rsidTr="00F900E5">
        <w:trPr>
          <w:trHeight w:val="397"/>
        </w:trPr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97849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3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8558D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944C8F">
              <w:rPr>
                <w:sz w:val="21"/>
                <w:szCs w:val="21"/>
              </w:rPr>
              <w:t>The citations in the patent application year divided by the firms existing citation base over the past three years</w:t>
            </w:r>
          </w:p>
        </w:tc>
      </w:tr>
      <w:tr w:rsidR="0070409D" w:rsidRPr="00B82A2F" w14:paraId="33AFC3C9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7CD" w14:textId="77777777" w:rsidR="0070409D" w:rsidRPr="00B82A2F" w:rsidRDefault="0070409D" w:rsidP="00F900E5">
            <w:pPr>
              <w:jc w:val="left"/>
              <w:rPr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atent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74B9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he total number of patent applications by a firm in a year t + 1</w:t>
            </w:r>
          </w:p>
        </w:tc>
      </w:tr>
      <w:tr w:rsidR="0070409D" w:rsidRPr="00B82A2F" w14:paraId="3F2E7161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C30B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atenti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72B6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he total number of invention patent applications by a firm in a year t + 1</w:t>
            </w:r>
          </w:p>
        </w:tc>
      </w:tr>
      <w:tr w:rsidR="0070409D" w:rsidRPr="00B82A2F" w14:paraId="650592F3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7817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atentud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131A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he total number of utility model and design patent applications by a firm in a year t + 1</w:t>
            </w:r>
          </w:p>
        </w:tc>
      </w:tr>
      <w:tr w:rsidR="0070409D" w:rsidRPr="00B82A2F" w14:paraId="6074AEB6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718F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Vesting_years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4967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he duration of the equity incentive plan</w:t>
            </w:r>
          </w:p>
        </w:tc>
      </w:tr>
      <w:tr w:rsidR="0070409D" w:rsidRPr="00B82A2F" w14:paraId="257EED87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6217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Vesting_phase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14BA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A set of dummy variables based on different phase of the equity incentive plan</w:t>
            </w:r>
          </w:p>
        </w:tc>
      </w:tr>
      <w:tr w:rsidR="0070409D" w:rsidRPr="00B82A2F" w14:paraId="55FACBAA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123D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Size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587E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he natural logarithm of the book value of total assets in year t</w:t>
            </w:r>
          </w:p>
        </w:tc>
      </w:tr>
      <w:tr w:rsidR="0070409D" w:rsidRPr="00B82A2F" w14:paraId="697CF6C1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1632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Roa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430C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R</w:t>
            </w:r>
            <w:r w:rsidRPr="00B82A2F">
              <w:rPr>
                <w:rFonts w:hint="eastAsia"/>
                <w:sz w:val="21"/>
                <w:szCs w:val="21"/>
              </w:rPr>
              <w:t>e</w:t>
            </w:r>
            <w:r w:rsidRPr="00B82A2F">
              <w:rPr>
                <w:sz w:val="21"/>
                <w:szCs w:val="21"/>
              </w:rPr>
              <w:t xml:space="preserve">turn on total assets </w:t>
            </w:r>
          </w:p>
        </w:tc>
      </w:tr>
      <w:tr w:rsidR="0070409D" w:rsidRPr="00B82A2F" w14:paraId="04D4143D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2A51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Lev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6E52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 xml:space="preserve">Leverage ratio, defined as total liabilities divided by total assets </w:t>
            </w:r>
          </w:p>
        </w:tc>
      </w:tr>
      <w:tr w:rsidR="0070409D" w:rsidRPr="00B82A2F" w14:paraId="6093F525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1078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Mb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C127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M</w:t>
            </w:r>
            <w:r w:rsidRPr="00B82A2F">
              <w:rPr>
                <w:sz w:val="21"/>
                <w:szCs w:val="21"/>
              </w:rPr>
              <w:t xml:space="preserve">ark-to-book ratio, equaling </w:t>
            </w:r>
            <w:r w:rsidRPr="00B82A2F">
              <w:rPr>
                <w:rFonts w:hint="eastAsia"/>
                <w:sz w:val="21"/>
                <w:szCs w:val="21"/>
              </w:rPr>
              <w:t>market</w:t>
            </w:r>
            <w:r w:rsidRPr="00B82A2F">
              <w:rPr>
                <w:sz w:val="21"/>
                <w:szCs w:val="21"/>
              </w:rPr>
              <w:t xml:space="preserve"> value of equity divided by the book value of total assets</w:t>
            </w:r>
          </w:p>
        </w:tc>
      </w:tr>
      <w:tr w:rsidR="0070409D" w:rsidRPr="00B82A2F" w14:paraId="782B4DD8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6F93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Top1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19CC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 xml:space="preserve">Ownership concentration, calculated as the biggest shareholder’s stock holdings divided by the number of A shares issued </w:t>
            </w:r>
          </w:p>
        </w:tc>
      </w:tr>
      <w:tr w:rsidR="0070409D" w:rsidRPr="00B82A2F" w14:paraId="0EBFEE10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5427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sratio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193B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Institutional investors holding shares divided by the number of outstanding shares</w:t>
            </w:r>
          </w:p>
        </w:tc>
      </w:tr>
      <w:tr w:rsidR="0070409D" w:rsidRPr="00B82A2F" w14:paraId="5A5BFA91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894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eratio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4B86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Number of independent directors divided by the total board members</w:t>
            </w:r>
          </w:p>
        </w:tc>
      </w:tr>
      <w:tr w:rsidR="0070409D" w:rsidRPr="00B82A2F" w14:paraId="1B73FD52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70EF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Boardsize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35A5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T</w:t>
            </w:r>
            <w:r w:rsidRPr="00B82A2F">
              <w:rPr>
                <w:rFonts w:hint="eastAsia"/>
                <w:sz w:val="21"/>
                <w:szCs w:val="21"/>
              </w:rPr>
              <w:t xml:space="preserve">he </w:t>
            </w:r>
            <w:r w:rsidRPr="00B82A2F">
              <w:rPr>
                <w:sz w:val="21"/>
                <w:szCs w:val="21"/>
              </w:rPr>
              <w:t>natural logarithm of total board members</w:t>
            </w:r>
          </w:p>
        </w:tc>
      </w:tr>
      <w:tr w:rsidR="0070409D" w:rsidRPr="00B82A2F" w14:paraId="16CA2135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E85D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Soe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0CC2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An indicator variable that equals to 1 for stated-owned enterprises and 0 otherwise</w:t>
            </w:r>
          </w:p>
        </w:tc>
      </w:tr>
      <w:tr w:rsidR="0070409D" w:rsidRPr="00B82A2F" w14:paraId="7DC76356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A09B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Duality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368C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An indicator variable that equals to 1 if the CEO and chairman are the same person and 0 otherwise</w:t>
            </w:r>
          </w:p>
        </w:tc>
      </w:tr>
      <w:tr w:rsidR="0070409D" w:rsidRPr="00B82A2F" w14:paraId="661DF766" w14:textId="77777777" w:rsidTr="00F900E5">
        <w:trPr>
          <w:trHeight w:val="397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AC936" w14:textId="77777777" w:rsidR="0070409D" w:rsidRPr="00B82A2F" w:rsidRDefault="0070409D" w:rsidP="00F900E5">
            <w:pPr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Age</m:t>
                </m:r>
              </m:oMath>
            </m:oMathPara>
          </w:p>
        </w:tc>
        <w:tc>
          <w:tcPr>
            <w:tcW w:w="3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5F6E9" w14:textId="77777777" w:rsidR="0070409D" w:rsidRPr="00B82A2F" w:rsidRDefault="0070409D" w:rsidP="00F900E5">
            <w:pPr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N</w:t>
            </w:r>
            <w:r w:rsidRPr="00B82A2F">
              <w:rPr>
                <w:rFonts w:hint="eastAsia"/>
                <w:sz w:val="21"/>
                <w:szCs w:val="21"/>
              </w:rPr>
              <w:t>u</w:t>
            </w:r>
            <w:r w:rsidRPr="00B82A2F">
              <w:rPr>
                <w:sz w:val="21"/>
                <w:szCs w:val="21"/>
              </w:rPr>
              <w:t>mber of years since the firm’</w:t>
            </w:r>
            <w:r w:rsidRPr="00B82A2F">
              <w:rPr>
                <w:rFonts w:hint="eastAsia"/>
                <w:sz w:val="21"/>
                <w:szCs w:val="21"/>
              </w:rPr>
              <w:t>s</w:t>
            </w:r>
            <w:r w:rsidRPr="00B82A2F">
              <w:rPr>
                <w:sz w:val="21"/>
                <w:szCs w:val="21"/>
              </w:rPr>
              <w:t xml:space="preserve"> IPO</w:t>
            </w:r>
          </w:p>
        </w:tc>
      </w:tr>
    </w:tbl>
    <w:p w14:paraId="26A8EB15" w14:textId="77777777" w:rsidR="0070409D" w:rsidRPr="00B82A2F" w:rsidRDefault="0070409D" w:rsidP="0070409D">
      <w:pPr>
        <w:rPr>
          <w:sz w:val="21"/>
          <w:szCs w:val="21"/>
        </w:rPr>
      </w:pPr>
    </w:p>
    <w:p w14:paraId="394F551A" w14:textId="77777777" w:rsidR="0070409D" w:rsidRPr="00B82A2F" w:rsidRDefault="0070409D" w:rsidP="0070409D">
      <w:pPr>
        <w:pStyle w:val="a4"/>
        <w:spacing w:line="240" w:lineRule="auto"/>
        <w:jc w:val="both"/>
        <w:rPr>
          <w:sz w:val="21"/>
          <w:szCs w:val="21"/>
        </w:rPr>
      </w:pPr>
    </w:p>
    <w:p w14:paraId="3380A36F" w14:textId="77777777" w:rsidR="0070409D" w:rsidRPr="00B82A2F" w:rsidRDefault="0070409D" w:rsidP="0070409D"/>
    <w:p w14:paraId="690A9CC2" w14:textId="77777777" w:rsidR="0070409D" w:rsidRPr="00B82A2F" w:rsidRDefault="0070409D" w:rsidP="0070409D"/>
    <w:p w14:paraId="572CAA99" w14:textId="77777777" w:rsidR="0070409D" w:rsidRPr="00B82A2F" w:rsidRDefault="0070409D" w:rsidP="0070409D"/>
    <w:p w14:paraId="67998D8A" w14:textId="77777777" w:rsidR="0070409D" w:rsidRPr="00B82A2F" w:rsidRDefault="0070409D" w:rsidP="0070409D"/>
    <w:p w14:paraId="08D7DECC" w14:textId="77777777" w:rsidR="0070409D" w:rsidRPr="00B82A2F" w:rsidRDefault="0070409D" w:rsidP="0070409D"/>
    <w:p w14:paraId="5C8AEEA8" w14:textId="77777777" w:rsidR="0070409D" w:rsidRPr="00B82A2F" w:rsidRDefault="0070409D" w:rsidP="0070409D"/>
    <w:p w14:paraId="58F285DC" w14:textId="1B653441" w:rsidR="0070409D" w:rsidRDefault="0070409D" w:rsidP="0070409D"/>
    <w:p w14:paraId="14925FBB" w14:textId="4E6F52AA" w:rsidR="0070409D" w:rsidRDefault="0070409D" w:rsidP="0070409D"/>
    <w:p w14:paraId="1FC31369" w14:textId="77777777" w:rsidR="0070409D" w:rsidRPr="00B82A2F" w:rsidRDefault="0070409D" w:rsidP="0070409D"/>
    <w:p w14:paraId="6B06392A" w14:textId="77777777" w:rsidR="0070409D" w:rsidRPr="00B82A2F" w:rsidRDefault="0070409D" w:rsidP="0070409D"/>
    <w:p w14:paraId="68CBDDD7" w14:textId="77777777" w:rsidR="0070409D" w:rsidRPr="00B82A2F" w:rsidRDefault="0070409D" w:rsidP="0070409D"/>
    <w:p w14:paraId="700A7C5C" w14:textId="77777777" w:rsidR="0070409D" w:rsidRPr="00B82A2F" w:rsidRDefault="0070409D" w:rsidP="0070409D">
      <w:pPr>
        <w:pStyle w:val="a4"/>
        <w:spacing w:line="240" w:lineRule="auto"/>
        <w:jc w:val="both"/>
        <w:rPr>
          <w:rFonts w:cstheme="minorBidi"/>
          <w:kern w:val="2"/>
          <w:szCs w:val="24"/>
        </w:rPr>
      </w:pPr>
    </w:p>
    <w:p w14:paraId="5D51CDE8" w14:textId="77777777" w:rsidR="0070409D" w:rsidRPr="00B82A2F" w:rsidRDefault="0070409D" w:rsidP="0070409D">
      <w:pPr>
        <w:pStyle w:val="a4"/>
        <w:spacing w:line="240" w:lineRule="auto"/>
        <w:jc w:val="both"/>
        <w:rPr>
          <w:b/>
          <w:sz w:val="21"/>
          <w:szCs w:val="21"/>
        </w:rPr>
      </w:pPr>
      <w:r w:rsidRPr="00B82A2F">
        <w:rPr>
          <w:b/>
          <w:sz w:val="21"/>
          <w:szCs w:val="21"/>
        </w:rPr>
        <w:lastRenderedPageBreak/>
        <w:t xml:space="preserve">Appendix B. Additional robustness tests </w:t>
      </w:r>
    </w:p>
    <w:p w14:paraId="26551A1F" w14:textId="77777777" w:rsidR="0070409D" w:rsidRPr="00B82A2F" w:rsidRDefault="0070409D" w:rsidP="0070409D">
      <w:pPr>
        <w:rPr>
          <w:sz w:val="21"/>
          <w:szCs w:val="21"/>
        </w:rPr>
      </w:pPr>
      <w:r w:rsidRPr="00B82A2F">
        <w:rPr>
          <w:sz w:val="21"/>
          <w:szCs w:val="21"/>
        </w:rPr>
        <w:t xml:space="preserve">Additional robustness test </w:t>
      </w:r>
      <w:r w:rsidRPr="00B82A2F">
        <w:rPr>
          <w:rFonts w:hint="eastAsia"/>
          <w:sz w:val="21"/>
          <w:szCs w:val="21"/>
        </w:rPr>
        <w:t>1</w:t>
      </w:r>
      <w:r w:rsidRPr="00B82A2F">
        <w:rPr>
          <w:sz w:val="21"/>
          <w:szCs w:val="21"/>
        </w:rPr>
        <w:t>: alternative variable definition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34"/>
        <w:gridCol w:w="427"/>
        <w:gridCol w:w="1424"/>
        <w:gridCol w:w="1130"/>
        <w:gridCol w:w="1264"/>
        <w:gridCol w:w="1264"/>
        <w:gridCol w:w="1663"/>
      </w:tblGrid>
      <w:tr w:rsidR="0070409D" w:rsidRPr="00B82A2F" w14:paraId="0200A8E1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D7CCC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D722D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1)</w:t>
            </w:r>
          </w:p>
        </w:tc>
        <w:tc>
          <w:tcPr>
            <w:tcW w:w="6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606F5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)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9B4EC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)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2994F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4)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44807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5)</w:t>
            </w:r>
          </w:p>
        </w:tc>
      </w:tr>
      <w:tr w:rsidR="0070409D" w:rsidRPr="00B82A2F" w14:paraId="236ACC21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5B5ED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51F9D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EA32E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1</w:t>
            </w:r>
            <w:r w:rsidRPr="00B82A2F">
              <w:rPr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76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AE94B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2</w:t>
            </w:r>
            <w:r w:rsidRPr="00B82A2F">
              <w:rPr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8B118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vertAlign w:val="superscript"/>
              </w:rPr>
            </w:pPr>
            <w:r w:rsidRPr="00B82A2F">
              <w:rPr>
                <w:sz w:val="21"/>
                <w:szCs w:val="21"/>
              </w:rPr>
              <w:t>Phase 3</w:t>
            </w:r>
            <w:r w:rsidRPr="00B82A2F">
              <w:rPr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2D6AE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4</w:t>
            </w:r>
            <w:r w:rsidRPr="00B82A2F">
              <w:rPr>
                <w:sz w:val="21"/>
                <w:szCs w:val="21"/>
                <w:vertAlign w:val="superscript"/>
              </w:rPr>
              <w:t xml:space="preserve">th </w:t>
            </w:r>
            <w:r w:rsidRPr="00B82A2F">
              <w:rPr>
                <w:sz w:val="21"/>
                <w:szCs w:val="21"/>
              </w:rPr>
              <w:t>&amp;5</w:t>
            </w:r>
            <w:r w:rsidRPr="00B82A2F">
              <w:rPr>
                <w:sz w:val="21"/>
                <w:szCs w:val="21"/>
                <w:vertAlign w:val="superscript"/>
              </w:rPr>
              <w:t>th</w:t>
            </w:r>
          </w:p>
        </w:tc>
      </w:tr>
      <w:tr w:rsidR="0070409D" w:rsidRPr="00B82A2F" w14:paraId="38315934" w14:textId="77777777" w:rsidTr="00F900E5">
        <w:trPr>
          <w:jc w:val="center"/>
        </w:trPr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25C7E9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anel A</w:t>
            </w:r>
          </w:p>
        </w:tc>
        <w:tc>
          <w:tcPr>
            <w:tcW w:w="4317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730FC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_2</m:t>
                </m:r>
              </m:oMath>
            </m:oMathPara>
          </w:p>
        </w:tc>
      </w:tr>
      <w:tr w:rsidR="0070409D" w:rsidRPr="00B82A2F" w14:paraId="577D94B9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E8F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V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sting_years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699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658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083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265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06E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.589*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DA9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.611***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59F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.143***</w:t>
            </w:r>
          </w:p>
        </w:tc>
      </w:tr>
      <w:tr w:rsidR="0070409D" w:rsidRPr="00B82A2F" w14:paraId="6A1C02CD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735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C82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6.79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1BF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2.00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B7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2.05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34F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2.3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25C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7.048)</w:t>
            </w:r>
          </w:p>
        </w:tc>
      </w:tr>
      <w:tr w:rsidR="0070409D" w:rsidRPr="00B82A2F" w14:paraId="3E97D8F1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5A5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ontrol</m:t>
                </m:r>
                <m:r>
                  <w:rPr>
                    <w:rFonts w:ascii="Cambria Math" w:hAnsi="Cambria Math" w:hint="eastAsia"/>
                    <w:sz w:val="21"/>
                    <w:szCs w:val="21"/>
                  </w:rPr>
                  <m:t>s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F28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E13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CF1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1E0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3A9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02F92B7D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709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Y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ar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1EE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74A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8BC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F13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B31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33CB03C0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FB6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ustry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8F1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F71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EF5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0A2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8E6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35982193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5B99AC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Obs.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vAlign w:val="center"/>
          </w:tcPr>
          <w:p w14:paraId="6B23027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,58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vAlign w:val="center"/>
          </w:tcPr>
          <w:p w14:paraId="3921BAA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607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center"/>
          </w:tcPr>
          <w:p w14:paraId="5E01D65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526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center"/>
          </w:tcPr>
          <w:p w14:paraId="0789446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367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38126AC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77</w:t>
            </w:r>
          </w:p>
        </w:tc>
      </w:tr>
      <w:tr w:rsidR="0070409D" w:rsidRPr="00B82A2F" w14:paraId="0B85175C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CDBD8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seudo R</w:t>
            </w:r>
            <w:r w:rsidRPr="00B82A2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AC65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7950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1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DFC5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5C58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3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6DF6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18</w:t>
            </w:r>
          </w:p>
        </w:tc>
      </w:tr>
      <w:tr w:rsidR="0070409D" w:rsidRPr="00B82A2F" w14:paraId="0D4C19BD" w14:textId="77777777" w:rsidTr="00F900E5">
        <w:trPr>
          <w:jc w:val="center"/>
        </w:trPr>
        <w:tc>
          <w:tcPr>
            <w:tcW w:w="6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DDECF5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P</w:t>
            </w:r>
            <w:r w:rsidRPr="00B82A2F">
              <w:rPr>
                <w:sz w:val="21"/>
                <w:szCs w:val="21"/>
              </w:rPr>
              <w:t>anel B</w:t>
            </w:r>
          </w:p>
        </w:tc>
        <w:tc>
          <w:tcPr>
            <w:tcW w:w="4317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D81FE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_absolute</m:t>
                </m:r>
              </m:oMath>
            </m:oMathPara>
          </w:p>
        </w:tc>
      </w:tr>
      <w:tr w:rsidR="0070409D" w:rsidRPr="00B82A2F" w14:paraId="7746C191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2C1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V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sting_years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822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1.306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2DA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.5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E91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3.166***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ACA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8.061***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D94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8.666***</w:t>
            </w:r>
          </w:p>
        </w:tc>
      </w:tr>
      <w:tr w:rsidR="0070409D" w:rsidRPr="00B82A2F" w14:paraId="786582E6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DCE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3BE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5.37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A00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0.65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EC3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6.84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87E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5.21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CA2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0.704)</w:t>
            </w:r>
          </w:p>
        </w:tc>
      </w:tr>
      <w:tr w:rsidR="0070409D" w:rsidRPr="00B82A2F" w14:paraId="48720BB9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A2F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ontrol</m:t>
                </m:r>
                <m:r>
                  <w:rPr>
                    <w:rFonts w:ascii="Cambria Math" w:hAnsi="Cambria Math" w:hint="eastAsia"/>
                    <w:sz w:val="21"/>
                    <w:szCs w:val="21"/>
                  </w:rPr>
                  <m:t>s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EAC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9B7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605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208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03B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136F89E0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914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Y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ar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E95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F16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53C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F4C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5D0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76C64284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1B3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ustry</m:t>
                </m:r>
              </m:oMath>
            </m:oMathPara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A3D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31A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6BE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3D4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E1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0FC3ACAC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F2B844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Obs.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vAlign w:val="center"/>
          </w:tcPr>
          <w:p w14:paraId="3093DB5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,68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vAlign w:val="center"/>
          </w:tcPr>
          <w:p w14:paraId="3352CC9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647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center"/>
          </w:tcPr>
          <w:p w14:paraId="0A7F558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56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center"/>
          </w:tcPr>
          <w:p w14:paraId="52002CD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39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6BC56BC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79</w:t>
            </w:r>
          </w:p>
        </w:tc>
      </w:tr>
      <w:tr w:rsidR="0070409D" w:rsidRPr="00B82A2F" w14:paraId="3C5C14D0" w14:textId="77777777" w:rsidTr="00F900E5">
        <w:trPr>
          <w:jc w:val="center"/>
        </w:trPr>
        <w:tc>
          <w:tcPr>
            <w:tcW w:w="9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0924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seudo R</w:t>
            </w:r>
            <w:r w:rsidRPr="00B82A2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F8EE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B2D0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3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B6D5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3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D74F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4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E39C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165</w:t>
            </w:r>
          </w:p>
        </w:tc>
      </w:tr>
    </w:tbl>
    <w:p w14:paraId="339730E7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  <w:r w:rsidRPr="00B82A2F">
        <w:rPr>
          <w:rFonts w:cs="Times New Roman"/>
          <w:sz w:val="21"/>
          <w:szCs w:val="21"/>
        </w:rPr>
        <w:t xml:space="preserve">This table reports the robustness check results using regression in Table 2 after changes of variable definition. The dependent variable in Panel A is the citation repetition rate using the citation base in the previous two years (rather than three years). The dependent variable in Panel B is </w:t>
      </w:r>
      <w:r w:rsidRPr="00B82A2F">
        <w:rPr>
          <w:sz w:val="21"/>
          <w:szCs w:val="21"/>
        </w:rPr>
        <w:t>the citation repetition number (rather than citation repetition rate)</w:t>
      </w:r>
      <w:r w:rsidRPr="00B82A2F">
        <w:rPr>
          <w:rFonts w:cs="Times New Roman"/>
          <w:sz w:val="21"/>
          <w:szCs w:val="21"/>
        </w:rPr>
        <w:t>. The t-statistics reported in parentheses are based on standard errors clustered by firm. Definitions of variables are provided in the Appendix A. ***, **, and * denote significance at the 1%, 5%, and 10% significance levels, respectively.</w:t>
      </w:r>
    </w:p>
    <w:p w14:paraId="4A3BD061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73B5F77F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26E4B04F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2E4C9334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4AB7F6D3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0E84DAB1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19C66A35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6BE525AE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50E3676A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3F033A3B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79DDB269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49126333" w14:textId="19CC59D8" w:rsidR="0070409D" w:rsidRDefault="0070409D" w:rsidP="0070409D">
      <w:pPr>
        <w:rPr>
          <w:rFonts w:cs="Times New Roman"/>
          <w:sz w:val="21"/>
          <w:szCs w:val="21"/>
        </w:rPr>
      </w:pPr>
    </w:p>
    <w:p w14:paraId="4F9F7DDF" w14:textId="34ACBC03" w:rsidR="0070409D" w:rsidRDefault="0070409D" w:rsidP="0070409D">
      <w:pPr>
        <w:rPr>
          <w:rFonts w:cs="Times New Roman"/>
          <w:sz w:val="21"/>
          <w:szCs w:val="21"/>
        </w:rPr>
      </w:pPr>
    </w:p>
    <w:p w14:paraId="61B59D6C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61747B82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4CB31E37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0E9B04B7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6C10A710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55E5EEB2" w14:textId="77777777" w:rsidR="0070409D" w:rsidRPr="00B82A2F" w:rsidRDefault="0070409D" w:rsidP="0070409D">
      <w:pPr>
        <w:rPr>
          <w:sz w:val="21"/>
          <w:szCs w:val="21"/>
        </w:rPr>
      </w:pPr>
      <w:r w:rsidRPr="00B82A2F">
        <w:rPr>
          <w:sz w:val="21"/>
          <w:szCs w:val="21"/>
        </w:rPr>
        <w:lastRenderedPageBreak/>
        <w:t xml:space="preserve">Additional robustness test </w:t>
      </w:r>
      <w:r w:rsidRPr="00B82A2F">
        <w:rPr>
          <w:rFonts w:hint="eastAsia"/>
          <w:sz w:val="21"/>
          <w:szCs w:val="21"/>
        </w:rPr>
        <w:t>2</w:t>
      </w:r>
      <w:r w:rsidRPr="00B82A2F">
        <w:rPr>
          <w:sz w:val="21"/>
          <w:szCs w:val="21"/>
        </w:rPr>
        <w:t>: adding a one-period lagged variab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34"/>
        <w:gridCol w:w="1253"/>
        <w:gridCol w:w="1253"/>
        <w:gridCol w:w="1253"/>
        <w:gridCol w:w="1165"/>
        <w:gridCol w:w="1648"/>
      </w:tblGrid>
      <w:tr w:rsidR="0070409D" w:rsidRPr="00B82A2F" w14:paraId="18A8E3D6" w14:textId="77777777" w:rsidTr="00F900E5">
        <w:trPr>
          <w:jc w:val="center"/>
        </w:trPr>
        <w:tc>
          <w:tcPr>
            <w:tcW w:w="104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103136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E0D4AF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1)</w:t>
            </w: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019DB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)</w:t>
            </w: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C0BD02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)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3DCA1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4)</w:t>
            </w:r>
          </w:p>
        </w:tc>
        <w:tc>
          <w:tcPr>
            <w:tcW w:w="99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7E2D9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5)</w:t>
            </w:r>
          </w:p>
        </w:tc>
      </w:tr>
      <w:tr w:rsidR="0070409D" w:rsidRPr="00B82A2F" w14:paraId="736DD1B7" w14:textId="77777777" w:rsidTr="00F900E5">
        <w:trPr>
          <w:jc w:val="center"/>
        </w:trPr>
        <w:tc>
          <w:tcPr>
            <w:tcW w:w="1044" w:type="pct"/>
            <w:tcBorders>
              <w:left w:val="nil"/>
              <w:bottom w:val="nil"/>
              <w:right w:val="nil"/>
            </w:tcBorders>
            <w:vAlign w:val="center"/>
          </w:tcPr>
          <w:p w14:paraId="22394FA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0BB0808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0D3F4E8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50B44D3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vAlign w:val="center"/>
          </w:tcPr>
          <w:p w14:paraId="3002E4F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992" w:type="pct"/>
            <w:tcBorders>
              <w:left w:val="nil"/>
              <w:bottom w:val="nil"/>
              <w:right w:val="nil"/>
            </w:tcBorders>
            <w:vAlign w:val="center"/>
          </w:tcPr>
          <w:p w14:paraId="7A17859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</w:tr>
      <w:tr w:rsidR="0070409D" w:rsidRPr="00B82A2F" w14:paraId="61403C01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13591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4D615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9CBB0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1</w:t>
            </w:r>
            <w:r w:rsidRPr="00B82A2F">
              <w:rPr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BF9C4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2</w:t>
            </w:r>
            <w:r w:rsidRPr="00B82A2F">
              <w:rPr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DB84D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vertAlign w:val="superscript"/>
              </w:rPr>
            </w:pPr>
            <w:r w:rsidRPr="00B82A2F">
              <w:rPr>
                <w:sz w:val="21"/>
                <w:szCs w:val="21"/>
              </w:rPr>
              <w:t>Phase 3</w:t>
            </w:r>
            <w:r w:rsidRPr="00B82A2F">
              <w:rPr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83402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4</w:t>
            </w:r>
            <w:r w:rsidRPr="00B82A2F">
              <w:rPr>
                <w:sz w:val="21"/>
                <w:szCs w:val="21"/>
                <w:vertAlign w:val="superscript"/>
              </w:rPr>
              <w:t xml:space="preserve">th </w:t>
            </w:r>
            <w:r w:rsidRPr="00B82A2F">
              <w:rPr>
                <w:sz w:val="21"/>
                <w:szCs w:val="21"/>
              </w:rPr>
              <w:t>&amp;5</w:t>
            </w:r>
            <w:r w:rsidRPr="00B82A2F">
              <w:rPr>
                <w:sz w:val="21"/>
                <w:szCs w:val="21"/>
                <w:vertAlign w:val="superscript"/>
              </w:rPr>
              <w:t>th</w:t>
            </w:r>
          </w:p>
        </w:tc>
      </w:tr>
      <w:tr w:rsidR="0070409D" w:rsidRPr="00B82A2F" w14:paraId="0183378F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E28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V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sting_years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520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517**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891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775**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351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1.959*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84F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80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7D2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-</w:t>
            </w:r>
            <w:r w:rsidRPr="00B82A2F">
              <w:rPr>
                <w:sz w:val="21"/>
                <w:szCs w:val="21"/>
              </w:rPr>
              <w:t>1.863*</w:t>
            </w:r>
          </w:p>
        </w:tc>
      </w:tr>
      <w:tr w:rsidR="0070409D" w:rsidRPr="00B82A2F" w14:paraId="71CC815F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1C2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D3C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7.05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BB6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6.83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D1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5.99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7F6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0.661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5D6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.701)</w:t>
            </w:r>
          </w:p>
        </w:tc>
      </w:tr>
      <w:tr w:rsidR="0070409D" w:rsidRPr="00B82A2F" w14:paraId="78850AAF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1FD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L.Cite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08A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595**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A37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686**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EB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569*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3A9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528**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6D1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945***</w:t>
            </w:r>
          </w:p>
        </w:tc>
      </w:tr>
      <w:tr w:rsidR="0070409D" w:rsidRPr="00B82A2F" w14:paraId="4101F11A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E64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0F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50.19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CFA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6.99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44C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3.93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E51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4.195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DE6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4.372)</w:t>
            </w:r>
          </w:p>
        </w:tc>
      </w:tr>
      <w:tr w:rsidR="0070409D" w:rsidRPr="00B82A2F" w14:paraId="0B60F2B0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3F5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ontrol</m:t>
                </m:r>
                <m:r>
                  <w:rPr>
                    <w:rFonts w:ascii="Cambria Math" w:hAnsi="Cambria Math" w:hint="eastAsia"/>
                    <w:sz w:val="21"/>
                    <w:szCs w:val="21"/>
                  </w:rPr>
                  <m:t>s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149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C81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A4F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E2E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B5F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7569AFC8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016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Y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ar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F65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B34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996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6EC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422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77EFC61D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7A0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ustry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277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369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906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819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F39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1D641C61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right w:val="nil"/>
            </w:tcBorders>
            <w:vAlign w:val="center"/>
          </w:tcPr>
          <w:p w14:paraId="449033B5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Obs.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6B1C734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,324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3D7E6FE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52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36981BA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425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046ABA7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316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vAlign w:val="center"/>
          </w:tcPr>
          <w:p w14:paraId="0D80B31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62</w:t>
            </w:r>
          </w:p>
        </w:tc>
      </w:tr>
      <w:tr w:rsidR="0070409D" w:rsidRPr="00B82A2F" w14:paraId="482B190A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17B99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seudo R</w:t>
            </w:r>
            <w:r w:rsidRPr="00B82A2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F658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3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81C0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4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7324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4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06E1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4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C26D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243</w:t>
            </w:r>
          </w:p>
        </w:tc>
      </w:tr>
    </w:tbl>
    <w:p w14:paraId="386C760A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  <w:r w:rsidRPr="00B82A2F">
        <w:rPr>
          <w:rFonts w:cs="Times New Roman"/>
          <w:sz w:val="21"/>
          <w:szCs w:val="21"/>
        </w:rPr>
        <w:t>This table reports robustness check results using regression in Table 2 after adding the one-period lagged citation repetition rate (</w:t>
      </w:r>
      <m:oMath>
        <m:r>
          <w:rPr>
            <w:rFonts w:ascii="Cambria Math" w:hAnsi="Cambria Math"/>
            <w:sz w:val="21"/>
            <w:szCs w:val="21"/>
          </w:rPr>
          <m:t>L.Cite</m:t>
        </m:r>
      </m:oMath>
      <w:r w:rsidRPr="00B82A2F">
        <w:rPr>
          <w:rFonts w:cs="Times New Roman"/>
          <w:sz w:val="21"/>
          <w:szCs w:val="21"/>
        </w:rPr>
        <w:t>) to control variables. The t-statistics reported in parentheses are based on standard errors clustered by firm. Definitions of variables are provided in the Appendix A. ***, **, and * denote significance at the 1%, 5%, and 10% significance levels, respectively.</w:t>
      </w:r>
    </w:p>
    <w:p w14:paraId="33F93C91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7B9565D5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2D709072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526226D3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</w:p>
    <w:p w14:paraId="1A785C73" w14:textId="77777777" w:rsidR="0070409D" w:rsidRPr="00B82A2F" w:rsidRDefault="0070409D" w:rsidP="0070409D">
      <w:pPr>
        <w:rPr>
          <w:sz w:val="21"/>
          <w:szCs w:val="21"/>
        </w:rPr>
      </w:pPr>
      <w:r w:rsidRPr="00B82A2F">
        <w:rPr>
          <w:sz w:val="21"/>
          <w:szCs w:val="21"/>
        </w:rPr>
        <w:t>Additional robustness test 3: OLS regression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34"/>
        <w:gridCol w:w="1253"/>
        <w:gridCol w:w="1253"/>
        <w:gridCol w:w="1253"/>
        <w:gridCol w:w="1165"/>
        <w:gridCol w:w="1648"/>
      </w:tblGrid>
      <w:tr w:rsidR="0070409D" w:rsidRPr="00B82A2F" w14:paraId="797FC25C" w14:textId="77777777" w:rsidTr="00F900E5">
        <w:trPr>
          <w:jc w:val="center"/>
        </w:trPr>
        <w:tc>
          <w:tcPr>
            <w:tcW w:w="104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7F5B8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EE81DC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1)</w:t>
            </w: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CAD77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)</w:t>
            </w:r>
          </w:p>
        </w:tc>
        <w:tc>
          <w:tcPr>
            <w:tcW w:w="75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5B90CA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)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28533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4)</w:t>
            </w:r>
          </w:p>
        </w:tc>
        <w:tc>
          <w:tcPr>
            <w:tcW w:w="99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10E37C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5)</w:t>
            </w:r>
          </w:p>
        </w:tc>
      </w:tr>
      <w:tr w:rsidR="0070409D" w:rsidRPr="00B82A2F" w14:paraId="4E293856" w14:textId="77777777" w:rsidTr="00F900E5">
        <w:trPr>
          <w:jc w:val="center"/>
        </w:trPr>
        <w:tc>
          <w:tcPr>
            <w:tcW w:w="1044" w:type="pct"/>
            <w:tcBorders>
              <w:left w:val="nil"/>
              <w:bottom w:val="nil"/>
              <w:right w:val="nil"/>
            </w:tcBorders>
            <w:vAlign w:val="center"/>
          </w:tcPr>
          <w:p w14:paraId="35502C2C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5FBB6B6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34150D7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26B2520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vAlign w:val="center"/>
          </w:tcPr>
          <w:p w14:paraId="2202323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992" w:type="pct"/>
            <w:tcBorders>
              <w:left w:val="nil"/>
              <w:bottom w:val="nil"/>
              <w:right w:val="nil"/>
            </w:tcBorders>
            <w:vAlign w:val="center"/>
          </w:tcPr>
          <w:p w14:paraId="494DF12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</w:tr>
      <w:tr w:rsidR="0070409D" w:rsidRPr="00B82A2F" w14:paraId="14DDAC33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632CE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BEAF2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53249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1</w:t>
            </w:r>
            <w:r w:rsidRPr="00B82A2F">
              <w:rPr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AFAD7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2</w:t>
            </w:r>
            <w:r w:rsidRPr="00B82A2F">
              <w:rPr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9F7F5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vertAlign w:val="superscript"/>
              </w:rPr>
            </w:pPr>
            <w:r w:rsidRPr="00B82A2F">
              <w:rPr>
                <w:sz w:val="21"/>
                <w:szCs w:val="21"/>
              </w:rPr>
              <w:t>Phase 3</w:t>
            </w:r>
            <w:r w:rsidRPr="00B82A2F">
              <w:rPr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E4C16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hase 4</w:t>
            </w:r>
            <w:r w:rsidRPr="00B82A2F">
              <w:rPr>
                <w:sz w:val="21"/>
                <w:szCs w:val="21"/>
                <w:vertAlign w:val="superscript"/>
              </w:rPr>
              <w:t xml:space="preserve">th </w:t>
            </w:r>
            <w:r w:rsidRPr="00B82A2F">
              <w:rPr>
                <w:sz w:val="21"/>
                <w:szCs w:val="21"/>
              </w:rPr>
              <w:t>&amp;5</w:t>
            </w:r>
            <w:r w:rsidRPr="00B82A2F">
              <w:rPr>
                <w:sz w:val="21"/>
                <w:szCs w:val="21"/>
                <w:vertAlign w:val="superscript"/>
              </w:rPr>
              <w:t>th</w:t>
            </w:r>
          </w:p>
        </w:tc>
      </w:tr>
      <w:tr w:rsidR="0070409D" w:rsidRPr="00B82A2F" w14:paraId="3AEF4652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D11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V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sting_years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E11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539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9CE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2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EFB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989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FB2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77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C49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977</w:t>
            </w:r>
          </w:p>
        </w:tc>
      </w:tr>
      <w:tr w:rsidR="0070409D" w:rsidRPr="00B82A2F" w14:paraId="07601584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88A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AEA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.66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1E6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0.72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436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2.01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05D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.430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A64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0.693)</w:t>
            </w:r>
          </w:p>
        </w:tc>
      </w:tr>
      <w:tr w:rsidR="0070409D" w:rsidRPr="00B82A2F" w14:paraId="50494FC4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80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ontrol</m:t>
                </m:r>
                <m:r>
                  <w:rPr>
                    <w:rFonts w:ascii="Cambria Math" w:hAnsi="Cambria Math" w:hint="eastAsia"/>
                    <w:sz w:val="21"/>
                    <w:szCs w:val="21"/>
                  </w:rPr>
                  <m:t>s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E14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ADB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DC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23C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33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38660133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EA2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Y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ar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56E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A93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9AB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687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06A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6635BE2E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E02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ustry</m:t>
                </m:r>
              </m:oMath>
            </m:oMathPara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6E8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A8A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016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100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CD1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Yes</w:t>
            </w:r>
          </w:p>
        </w:tc>
      </w:tr>
      <w:tr w:rsidR="0070409D" w:rsidRPr="00B82A2F" w14:paraId="749867FA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right w:val="nil"/>
            </w:tcBorders>
            <w:vAlign w:val="center"/>
          </w:tcPr>
          <w:p w14:paraId="36CDD316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Obs.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1127CDC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,564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3F0F375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605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45CC01B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515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3E69B66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367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vAlign w:val="center"/>
          </w:tcPr>
          <w:p w14:paraId="78872B6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77</w:t>
            </w:r>
          </w:p>
        </w:tc>
      </w:tr>
      <w:tr w:rsidR="0070409D" w:rsidRPr="00B82A2F" w14:paraId="0614996C" w14:textId="77777777" w:rsidTr="00F900E5">
        <w:trPr>
          <w:jc w:val="center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9DB22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Adj R</w:t>
            </w:r>
            <w:r w:rsidRPr="00B82A2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85DD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0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4438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00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EECF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00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529E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01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6486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109</w:t>
            </w:r>
          </w:p>
        </w:tc>
      </w:tr>
    </w:tbl>
    <w:p w14:paraId="5F4E7D54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  <w:r w:rsidRPr="00B82A2F">
        <w:rPr>
          <w:rFonts w:cs="Times New Roman"/>
          <w:sz w:val="21"/>
          <w:szCs w:val="21"/>
        </w:rPr>
        <w:t>This table reports robustness check results using OLS regression in Table 2. The t-statistics reported in parentheses are based on standard errors clustered by firm. Definitions of variables are provided in the Appendix A. ***, **, and * denote significance at the 1%, 5%, and 10% significance levels, respectively.</w:t>
      </w:r>
    </w:p>
    <w:p w14:paraId="612AE916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463CEE92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2A99415D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546D5CF5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02940A7C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0462E49B" w14:textId="0F652C60" w:rsidR="0070409D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3764272F" w14:textId="183FF46B" w:rsidR="0070409D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68906524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60E8D292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5EE307B7" w14:textId="77777777" w:rsidR="0070409D" w:rsidRPr="00B82A2F" w:rsidRDefault="0070409D" w:rsidP="0070409D">
      <w:pPr>
        <w:autoSpaceDE w:val="0"/>
        <w:autoSpaceDN w:val="0"/>
        <w:adjustRightInd w:val="0"/>
        <w:snapToGrid w:val="0"/>
        <w:ind w:firstLineChars="200" w:firstLine="420"/>
        <w:rPr>
          <w:sz w:val="21"/>
          <w:szCs w:val="21"/>
        </w:rPr>
      </w:pPr>
    </w:p>
    <w:p w14:paraId="46ABDC7C" w14:textId="77777777" w:rsidR="0070409D" w:rsidRPr="00B82A2F" w:rsidRDefault="0070409D" w:rsidP="0070409D">
      <w:pPr>
        <w:rPr>
          <w:sz w:val="21"/>
          <w:szCs w:val="21"/>
        </w:rPr>
      </w:pPr>
      <w:r w:rsidRPr="00B82A2F">
        <w:rPr>
          <w:sz w:val="21"/>
          <w:szCs w:val="21"/>
        </w:rPr>
        <w:lastRenderedPageBreak/>
        <w:t>Additional robustness test 4: partitioning test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19"/>
        <w:gridCol w:w="2262"/>
        <w:gridCol w:w="2263"/>
        <w:gridCol w:w="2262"/>
      </w:tblGrid>
      <w:tr w:rsidR="0070409D" w:rsidRPr="00B82A2F" w14:paraId="3365E6FB" w14:textId="77777777" w:rsidTr="00F900E5">
        <w:trPr>
          <w:jc w:val="center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6553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</w:tcPr>
          <w:p w14:paraId="216F11F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1)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</w:tcPr>
          <w:p w14:paraId="3D11106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</w:tcBorders>
          </w:tcPr>
          <w:p w14:paraId="52AF8A9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3)</w:t>
            </w:r>
          </w:p>
        </w:tc>
      </w:tr>
      <w:tr w:rsidR="0070409D" w:rsidRPr="00B82A2F" w14:paraId="285FC963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675AF044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01" w:type="pct"/>
            <w:tcBorders>
              <w:top w:val="nil"/>
              <w:left w:val="nil"/>
            </w:tcBorders>
          </w:tcPr>
          <w:p w14:paraId="26C04CA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1401" w:type="pct"/>
            <w:tcBorders>
              <w:top w:val="nil"/>
              <w:left w:val="nil"/>
            </w:tcBorders>
          </w:tcPr>
          <w:p w14:paraId="3A4A58D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  <w:tc>
          <w:tcPr>
            <w:tcW w:w="1400" w:type="pct"/>
            <w:tcBorders>
              <w:top w:val="nil"/>
              <w:left w:val="nil"/>
            </w:tcBorders>
          </w:tcPr>
          <w:p w14:paraId="51403C8D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ite</m:t>
                </m:r>
              </m:oMath>
            </m:oMathPara>
          </w:p>
        </w:tc>
      </w:tr>
      <w:tr w:rsidR="0070409D" w:rsidRPr="00B82A2F" w14:paraId="40AD2097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9E7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6E757B0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 xml:space="preserve">Vesting periods </w:t>
            </w:r>
          </w:p>
          <w:p w14:paraId="2BFE553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>less than 3 year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5717574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>Vesting periods</w:t>
            </w:r>
          </w:p>
          <w:p w14:paraId="357BF8C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 xml:space="preserve"> equal to 3 year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</w:tcBorders>
          </w:tcPr>
          <w:p w14:paraId="7004277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 xml:space="preserve">Vesting periods </w:t>
            </w:r>
          </w:p>
          <w:p w14:paraId="6A6BB28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B82A2F">
              <w:rPr>
                <w:rFonts w:cs="Times New Roman"/>
                <w:sz w:val="21"/>
                <w:szCs w:val="21"/>
              </w:rPr>
              <w:t>more than 3 years</w:t>
            </w:r>
          </w:p>
        </w:tc>
      </w:tr>
      <w:tr w:rsidR="0070409D" w:rsidRPr="00B82A2F" w14:paraId="01F7723C" w14:textId="77777777" w:rsidTr="00F900E5">
        <w:trPr>
          <w:jc w:val="center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80D22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V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sting_phase</m:t>
                </m:r>
              </m:oMath>
            </m:oMathPara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</w:tcPr>
          <w:p w14:paraId="31ACA7B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0.606**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</w:tcPr>
          <w:p w14:paraId="47AC0E6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614***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</w:tcBorders>
          </w:tcPr>
          <w:p w14:paraId="2EB21C6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-0.203</w:t>
            </w:r>
          </w:p>
        </w:tc>
      </w:tr>
      <w:tr w:rsidR="0070409D" w:rsidRPr="00B82A2F" w14:paraId="1F185688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CE615B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71DC67A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2.400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2F821FEC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3.81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</w:tcBorders>
          </w:tcPr>
          <w:p w14:paraId="2E0F6166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(-1.303)</w:t>
            </w:r>
          </w:p>
        </w:tc>
      </w:tr>
      <w:tr w:rsidR="0070409D" w:rsidRPr="00B82A2F" w14:paraId="06131C94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3BC5608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Controls</m:t>
                </m:r>
              </m:oMath>
            </m:oMathPara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6B3D3457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260DD9B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</w:tcBorders>
          </w:tcPr>
          <w:p w14:paraId="7C66929A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</w:tr>
      <w:tr w:rsidR="0070409D" w:rsidRPr="00B82A2F" w14:paraId="47E4F7E3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63C0C58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sz w:val="21"/>
                    <w:szCs w:val="21"/>
                  </w:rPr>
                  <m:t>Y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ear</m:t>
                </m:r>
              </m:oMath>
            </m:oMathPara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68B256BF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1CB6C1DE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</w:tcBorders>
          </w:tcPr>
          <w:p w14:paraId="2A382B6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</w:tr>
      <w:tr w:rsidR="0070409D" w:rsidRPr="00B82A2F" w14:paraId="212A063F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6069C87" w14:textId="77777777" w:rsidR="0070409D" w:rsidRPr="00B82A2F" w:rsidRDefault="0070409D" w:rsidP="00F900E5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Industry</m:t>
                </m:r>
              </m:oMath>
            </m:oMathPara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36AFB173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</w:tcPr>
          <w:p w14:paraId="0D374A6B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</w:tcBorders>
          </w:tcPr>
          <w:p w14:paraId="1D2EA2D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Y</w:t>
            </w:r>
            <w:r w:rsidRPr="00B82A2F">
              <w:rPr>
                <w:sz w:val="21"/>
                <w:szCs w:val="21"/>
              </w:rPr>
              <w:t>es</w:t>
            </w:r>
          </w:p>
        </w:tc>
      </w:tr>
      <w:tr w:rsidR="0070409D" w:rsidRPr="00B82A2F" w14:paraId="6F22D834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643E673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Obs.</w:t>
            </w:r>
          </w:p>
        </w:tc>
        <w:tc>
          <w:tcPr>
            <w:tcW w:w="1401" w:type="pct"/>
            <w:tcBorders>
              <w:top w:val="nil"/>
              <w:left w:val="nil"/>
            </w:tcBorders>
          </w:tcPr>
          <w:p w14:paraId="4909A781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60</w:t>
            </w:r>
          </w:p>
        </w:tc>
        <w:tc>
          <w:tcPr>
            <w:tcW w:w="1401" w:type="pct"/>
            <w:tcBorders>
              <w:top w:val="nil"/>
              <w:left w:val="nil"/>
            </w:tcBorders>
          </w:tcPr>
          <w:p w14:paraId="126BDE80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1,193</w:t>
            </w:r>
          </w:p>
        </w:tc>
        <w:tc>
          <w:tcPr>
            <w:tcW w:w="1400" w:type="pct"/>
            <w:tcBorders>
              <w:top w:val="nil"/>
              <w:left w:val="nil"/>
            </w:tcBorders>
          </w:tcPr>
          <w:p w14:paraId="4F4397C9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311</w:t>
            </w:r>
          </w:p>
        </w:tc>
      </w:tr>
      <w:tr w:rsidR="0070409D" w:rsidRPr="00B82A2F" w14:paraId="16E2D041" w14:textId="77777777" w:rsidTr="00F900E5">
        <w:trPr>
          <w:jc w:val="center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D291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B82A2F">
              <w:rPr>
                <w:sz w:val="21"/>
                <w:szCs w:val="21"/>
              </w:rPr>
              <w:t>Pseudo R</w:t>
            </w:r>
            <w:r w:rsidRPr="00B82A2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27AE4E4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131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64FD6AA8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18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</w:tcBorders>
          </w:tcPr>
          <w:p w14:paraId="68F194B5" w14:textId="77777777" w:rsidR="0070409D" w:rsidRPr="00B82A2F" w:rsidRDefault="0070409D" w:rsidP="00F900E5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  <w:szCs w:val="21"/>
              </w:rPr>
            </w:pPr>
            <w:r w:rsidRPr="00B82A2F">
              <w:rPr>
                <w:rFonts w:hint="eastAsia"/>
                <w:sz w:val="21"/>
                <w:szCs w:val="21"/>
              </w:rPr>
              <w:t>0</w:t>
            </w:r>
            <w:r w:rsidRPr="00B82A2F">
              <w:rPr>
                <w:sz w:val="21"/>
                <w:szCs w:val="21"/>
              </w:rPr>
              <w:t>.035</w:t>
            </w:r>
          </w:p>
        </w:tc>
      </w:tr>
    </w:tbl>
    <w:p w14:paraId="165C01B1" w14:textId="77777777" w:rsidR="0070409D" w:rsidRPr="00B82A2F" w:rsidRDefault="0070409D" w:rsidP="0070409D">
      <w:pPr>
        <w:rPr>
          <w:rFonts w:cs="Times New Roman"/>
          <w:sz w:val="21"/>
          <w:szCs w:val="21"/>
        </w:rPr>
      </w:pPr>
      <w:r w:rsidRPr="00B82A2F">
        <w:rPr>
          <w:rFonts w:cs="Times New Roman"/>
          <w:sz w:val="21"/>
          <w:szCs w:val="21"/>
        </w:rPr>
        <w:t>This table reports robustness check results using regression in Table 2 after split the whole sample into three groups based on vesting periods. The t-statistics reported in parentheses are based on standard errors clustered by firm. Definitions of variables are provided in the Appendix A. ***, **, and * denote significance at the 1%, 5%, and 10% significance levels, respectively.</w:t>
      </w:r>
    </w:p>
    <w:p w14:paraId="62B99FFE" w14:textId="77777777" w:rsidR="0070409D" w:rsidRPr="00B82A2F" w:rsidRDefault="0070409D" w:rsidP="0070409D">
      <w:pPr>
        <w:rPr>
          <w:sz w:val="21"/>
          <w:szCs w:val="21"/>
        </w:rPr>
      </w:pPr>
    </w:p>
    <w:p w14:paraId="063BB210" w14:textId="77777777" w:rsidR="0070409D" w:rsidRPr="00B82A2F" w:rsidRDefault="0070409D" w:rsidP="0070409D"/>
    <w:p w14:paraId="3B2ABAAC" w14:textId="77777777" w:rsidR="0070409D" w:rsidRPr="00B82A2F" w:rsidRDefault="0070409D" w:rsidP="0070409D"/>
    <w:p w14:paraId="71482E6D" w14:textId="77777777" w:rsidR="0070409D" w:rsidRPr="00B82A2F" w:rsidRDefault="0070409D" w:rsidP="0070409D"/>
    <w:p w14:paraId="7929F28C" w14:textId="77777777" w:rsidR="0070409D" w:rsidRPr="00B82A2F" w:rsidRDefault="0070409D" w:rsidP="0070409D"/>
    <w:p w14:paraId="594AD4E0" w14:textId="77777777" w:rsidR="0070409D" w:rsidRPr="00B82A2F" w:rsidRDefault="0070409D" w:rsidP="0070409D"/>
    <w:p w14:paraId="26D5847F" w14:textId="77777777" w:rsidR="0070409D" w:rsidRPr="00B82A2F" w:rsidRDefault="0070409D" w:rsidP="0070409D"/>
    <w:p w14:paraId="6848BDEC" w14:textId="77777777" w:rsidR="0070409D" w:rsidRPr="00B82A2F" w:rsidRDefault="0070409D" w:rsidP="0070409D"/>
    <w:p w14:paraId="7B27FF39" w14:textId="77777777" w:rsidR="00E848AD" w:rsidRPr="0070409D" w:rsidRDefault="00E848AD"/>
    <w:sectPr w:rsidR="00E848AD" w:rsidRPr="0070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C2777" w14:textId="77777777" w:rsidR="00D47BB9" w:rsidRDefault="00D47BB9" w:rsidP="008663C4">
      <w:r>
        <w:separator/>
      </w:r>
    </w:p>
  </w:endnote>
  <w:endnote w:type="continuationSeparator" w:id="0">
    <w:p w14:paraId="0E97D67A" w14:textId="77777777" w:rsidR="00D47BB9" w:rsidRDefault="00D47BB9" w:rsidP="0086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CCC5D" w14:textId="77777777" w:rsidR="00D47BB9" w:rsidRDefault="00D47BB9" w:rsidP="008663C4">
      <w:r>
        <w:separator/>
      </w:r>
    </w:p>
  </w:footnote>
  <w:footnote w:type="continuationSeparator" w:id="0">
    <w:p w14:paraId="3B61DB94" w14:textId="77777777" w:rsidR="00D47BB9" w:rsidRDefault="00D47BB9" w:rsidP="0086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9D"/>
    <w:rsid w:val="0070409D"/>
    <w:rsid w:val="008663C4"/>
    <w:rsid w:val="00944C8F"/>
    <w:rsid w:val="00D47BB9"/>
    <w:rsid w:val="00E8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1B515"/>
  <w15:chartTrackingRefBased/>
  <w15:docId w15:val="{4D71F092-CD02-427B-A1EE-205767DE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09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409D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0409D"/>
    <w:pPr>
      <w:spacing w:line="360" w:lineRule="auto"/>
      <w:jc w:val="center"/>
    </w:pPr>
    <w:rPr>
      <w:rFonts w:cs="Times New Roman (标题 CS)"/>
      <w:kern w:val="0"/>
      <w:szCs w:val="20"/>
    </w:rPr>
  </w:style>
  <w:style w:type="paragraph" w:styleId="a5">
    <w:name w:val="header"/>
    <w:basedOn w:val="a"/>
    <w:link w:val="a6"/>
    <w:uiPriority w:val="99"/>
    <w:unhideWhenUsed/>
    <w:rsid w:val="00866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63C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63C4"/>
    <w:rPr>
      <w:rFonts w:ascii="Times New Roman" w:eastAsia="宋体" w:hAnsi="Times New Roman"/>
      <w:sz w:val="18"/>
      <w:szCs w:val="18"/>
    </w:rPr>
  </w:style>
  <w:style w:type="paragraph" w:styleId="a9">
    <w:name w:val="Revision"/>
    <w:hidden/>
    <w:uiPriority w:val="99"/>
    <w:semiHidden/>
    <w:rsid w:val="008663C4"/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Chunzi</dc:creator>
  <cp:keywords/>
  <dc:description/>
  <cp:lastModifiedBy>Jiang Chunzi</cp:lastModifiedBy>
  <cp:revision>3</cp:revision>
  <dcterms:created xsi:type="dcterms:W3CDTF">2023-01-11T10:41:00Z</dcterms:created>
  <dcterms:modified xsi:type="dcterms:W3CDTF">2023-01-12T00:01:00Z</dcterms:modified>
</cp:coreProperties>
</file>